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1B01BA" w14:textId="062034D0" w:rsidR="0078151A" w:rsidRDefault="001618A0" w:rsidP="0078151A">
      <w:pPr>
        <w:rPr>
          <w:lang w:val="en-US"/>
        </w:rPr>
      </w:pPr>
      <w:r>
        <w:rPr>
          <w:lang w:val="en-US"/>
        </w:rPr>
        <w:t xml:space="preserve">Table </w:t>
      </w:r>
      <w:r w:rsidR="0078151A">
        <w:rPr>
          <w:lang w:val="en-US"/>
        </w:rPr>
        <w:t>S</w:t>
      </w:r>
      <w:r w:rsidR="00A65DA6">
        <w:rPr>
          <w:lang w:val="en-US"/>
        </w:rPr>
        <w:t>6</w:t>
      </w:r>
      <w:r w:rsidR="0078151A">
        <w:rPr>
          <w:lang w:val="en-US"/>
        </w:rPr>
        <w:t>. Sensitivity of TUBEX</w:t>
      </w:r>
      <w:r w:rsidR="005E4AB1">
        <w:rPr>
          <w:lang w:val="en-US"/>
        </w:rPr>
        <w:t xml:space="preserve"> </w:t>
      </w:r>
      <w:r w:rsidR="0078151A">
        <w:rPr>
          <w:lang w:val="en-US"/>
        </w:rPr>
        <w:t>TF</w:t>
      </w:r>
      <w:r w:rsidR="005F6133">
        <w:rPr>
          <w:lang w:val="en-US"/>
        </w:rPr>
        <w:t xml:space="preserve"> in confirmed and probable </w:t>
      </w:r>
      <w:r w:rsidR="007C617E">
        <w:rPr>
          <w:lang w:val="en-US"/>
        </w:rPr>
        <w:t>enteric fever</w:t>
      </w:r>
    </w:p>
    <w:tbl>
      <w:tblPr>
        <w:tblW w:w="855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79"/>
        <w:gridCol w:w="3351"/>
        <w:gridCol w:w="3420"/>
      </w:tblGrid>
      <w:tr w:rsidR="005F6133" w:rsidRPr="00200AAE" w14:paraId="7623A47D" w14:textId="77777777" w:rsidTr="007C617E">
        <w:trPr>
          <w:trHeight w:val="20"/>
        </w:trPr>
        <w:tc>
          <w:tcPr>
            <w:tcW w:w="177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1E7695" w14:textId="77777777" w:rsidR="005F6133" w:rsidRPr="00200AAE" w:rsidRDefault="005F6133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33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80FF0" w14:textId="2493D838" w:rsidR="005F6133" w:rsidRPr="00200AAE" w:rsidRDefault="00966B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Confirmed Enteric Fever Sensitivity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4853E8" w14:textId="73FA133C" w:rsidR="005F6133" w:rsidRPr="00200AAE" w:rsidRDefault="00966B1A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robable Enteric Fever Sensitivity</w:t>
            </w:r>
          </w:p>
        </w:tc>
      </w:tr>
      <w:tr w:rsidR="005F6133" w:rsidRPr="00200AAE" w14:paraId="54A075CA" w14:textId="77777777" w:rsidTr="00B17A62">
        <w:trPr>
          <w:trHeight w:val="20"/>
        </w:trPr>
        <w:tc>
          <w:tcPr>
            <w:tcW w:w="177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6A4246" w14:textId="4B7972E9" w:rsidR="005F6133" w:rsidRPr="00200AAE" w:rsidRDefault="005F6133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TUBEX TF score ≥4</w:t>
            </w:r>
          </w:p>
        </w:tc>
        <w:tc>
          <w:tcPr>
            <w:tcW w:w="33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77D62CE" w14:textId="5CA6AAE1" w:rsidR="005F6133" w:rsidRPr="00200AAE" w:rsidRDefault="007C617E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0/41 (</w:t>
            </w:r>
            <w:r w:rsidR="00B17A62">
              <w:rPr>
                <w:sz w:val="18"/>
                <w:szCs w:val="18"/>
                <w:lang w:val="en-US"/>
              </w:rPr>
              <w:t>97.6)</w:t>
            </w:r>
          </w:p>
        </w:tc>
        <w:tc>
          <w:tcPr>
            <w:tcW w:w="342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44377A" w14:textId="06DF9032" w:rsidR="005F6133" w:rsidRPr="00200AAE" w:rsidRDefault="007C617E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/32 (</w:t>
            </w:r>
            <w:r w:rsidR="00B17A62">
              <w:rPr>
                <w:sz w:val="18"/>
                <w:szCs w:val="18"/>
                <w:lang w:val="en-US"/>
              </w:rPr>
              <w:t>96.9)</w:t>
            </w:r>
          </w:p>
        </w:tc>
      </w:tr>
      <w:tr w:rsidR="005F6133" w:rsidRPr="00200AAE" w14:paraId="14CD8440" w14:textId="77777777" w:rsidTr="00B17A62">
        <w:trPr>
          <w:trHeight w:val="20"/>
        </w:trPr>
        <w:tc>
          <w:tcPr>
            <w:tcW w:w="1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D399DB" w14:textId="67870191" w:rsidR="005F6133" w:rsidRPr="00200AAE" w:rsidRDefault="005F6133" w:rsidP="00E84849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200AAE">
              <w:rPr>
                <w:b/>
                <w:bCs/>
                <w:sz w:val="18"/>
                <w:szCs w:val="18"/>
                <w:lang w:val="en-US"/>
              </w:rPr>
              <w:t>TUBEX TF score ≥6</w:t>
            </w:r>
          </w:p>
        </w:tc>
        <w:tc>
          <w:tcPr>
            <w:tcW w:w="3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C22760" w14:textId="00F66078" w:rsidR="005F6133" w:rsidRPr="00200AAE" w:rsidRDefault="007C617E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9/41 (</w:t>
            </w:r>
            <w:r w:rsidR="00B17A62">
              <w:rPr>
                <w:sz w:val="18"/>
                <w:szCs w:val="18"/>
                <w:lang w:val="en-US"/>
              </w:rPr>
              <w:t>70.7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6D45EC" w14:textId="49AB9546" w:rsidR="005F6133" w:rsidRPr="00200AAE" w:rsidRDefault="007C617E" w:rsidP="00E84849">
            <w:pPr>
              <w:spacing w:after="0" w:line="24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/32 (</w:t>
            </w:r>
            <w:r w:rsidR="00B17A62">
              <w:rPr>
                <w:sz w:val="18"/>
                <w:szCs w:val="18"/>
                <w:lang w:val="en-US"/>
              </w:rPr>
              <w:t>62.5)</w:t>
            </w:r>
          </w:p>
        </w:tc>
      </w:tr>
    </w:tbl>
    <w:p w14:paraId="380FDFE9" w14:textId="7E33EDD8" w:rsidR="00CD712A" w:rsidRPr="0078151A" w:rsidRDefault="0078151A" w:rsidP="0078151A">
      <w:r>
        <w:rPr>
          <w:lang w:val="en-US"/>
        </w:rPr>
        <w:t>Notes: Results are shown as number of positive results/number of samples tested (percentage).</w:t>
      </w:r>
    </w:p>
    <w:sectPr w:rsidR="00CD712A" w:rsidRPr="0078151A" w:rsidSect="00DC237F">
      <w:pgSz w:w="16840" w:h="11920" w:orient="landscape"/>
      <w:pgMar w:top="2275" w:right="1699" w:bottom="1699" w:left="227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23E8"/>
    <w:rsid w:val="000140E6"/>
    <w:rsid w:val="000D09DC"/>
    <w:rsid w:val="001618A0"/>
    <w:rsid w:val="002C2C94"/>
    <w:rsid w:val="003317CC"/>
    <w:rsid w:val="00462CDE"/>
    <w:rsid w:val="005E4AB1"/>
    <w:rsid w:val="005F6133"/>
    <w:rsid w:val="0078151A"/>
    <w:rsid w:val="007873DE"/>
    <w:rsid w:val="0079527A"/>
    <w:rsid w:val="007C617E"/>
    <w:rsid w:val="007C7123"/>
    <w:rsid w:val="00810BBE"/>
    <w:rsid w:val="00855ABD"/>
    <w:rsid w:val="0094718B"/>
    <w:rsid w:val="00966B1A"/>
    <w:rsid w:val="00A21C3C"/>
    <w:rsid w:val="00A65DA6"/>
    <w:rsid w:val="00AA23E8"/>
    <w:rsid w:val="00B17A62"/>
    <w:rsid w:val="00BA1456"/>
    <w:rsid w:val="00BC1642"/>
    <w:rsid w:val="00BE00DA"/>
    <w:rsid w:val="00CD712A"/>
    <w:rsid w:val="00DC2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C561"/>
  <w15:chartTrackingRefBased/>
  <w15:docId w15:val="{21BE4595-4C58-4FFE-B2B4-258BC3B4D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23E8"/>
    <w:rPr>
      <w:kern w:val="0"/>
      <w:lang w:val="id-I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7CC"/>
    <w:pPr>
      <w:spacing w:after="0" w:line="240" w:lineRule="auto"/>
    </w:pPr>
    <w:rPr>
      <w:kern w:val="0"/>
      <w:lang w:val="id-I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17CC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ndi Nurmawati</dc:creator>
  <cp:keywords/>
  <dc:description/>
  <cp:lastModifiedBy>RSUP Hasan Sadikin</cp:lastModifiedBy>
  <cp:revision>11</cp:revision>
  <dcterms:created xsi:type="dcterms:W3CDTF">2024-02-08T21:10:00Z</dcterms:created>
  <dcterms:modified xsi:type="dcterms:W3CDTF">2024-03-27T11:45:00Z</dcterms:modified>
</cp:coreProperties>
</file>